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9EF47" w14:textId="5A8C6736" w:rsidR="00C31072" w:rsidRDefault="004E4041" w:rsidP="004E4041">
      <w:pPr>
        <w:pStyle w:val="2"/>
        <w:rPr>
          <w:rFonts w:eastAsiaTheme="minorEastAsia"/>
        </w:rPr>
      </w:pPr>
      <w:r w:rsidRPr="004E4041">
        <w:rPr>
          <w:rFonts w:hint="eastAsia"/>
          <w:b/>
          <w:bCs/>
        </w:rPr>
        <w:t>Table S18.</w:t>
      </w:r>
      <w:r w:rsidRPr="004E4041">
        <w:rPr>
          <w:rFonts w:hint="eastAsia"/>
        </w:rPr>
        <w:t xml:space="preserve"> Pairwise differences in log hazard ratios and percentage attenuation between sequential models (per tooth and per 10 teeth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2977"/>
        <w:gridCol w:w="1843"/>
        <w:gridCol w:w="2835"/>
      </w:tblGrid>
      <w:tr w:rsidR="004E4041" w:rsidRPr="004E4041" w14:paraId="28851BF5" w14:textId="77777777" w:rsidTr="004E4041">
        <w:trPr>
          <w:trHeight w:val="290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31ABE2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mparis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9BB17B" w14:textId="0EA283EA" w:rsidR="004E4041" w:rsidRPr="00302340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Δ</w:t>
            </w:r>
            <w:proofErr w:type="gramStart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</w:t>
            </w:r>
            <w:proofErr w:type="spellEnd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</w:t>
            </w:r>
            <w:proofErr w:type="gramEnd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)</w:t>
            </w:r>
            <w:r w:rsidR="00E133E4" w:rsidRPr="00291083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 xml:space="preserve"> </w:t>
            </w:r>
            <w:r w:rsidR="00302340">
              <w:rPr>
                <w:rFonts w:ascii="Times New Roman" w:hAnsi="Times New Roman" w:cs="Times New Roman" w:hint="eastAsia"/>
                <w:szCs w:val="22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F46DE3" w14:textId="0BAB5C03" w:rsidR="004E4041" w:rsidRPr="00302340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% attenuation vs</w:t>
            </w:r>
            <w:r w:rsidR="00302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Model 1</w:t>
            </w:r>
            <w:r w:rsidR="00302340" w:rsidRPr="000464EB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286BC4" w14:textId="4BB21CDB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Δ</w:t>
            </w:r>
            <w:proofErr w:type="gramStart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</w:t>
            </w:r>
            <w:proofErr w:type="spellEnd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</w:t>
            </w:r>
            <w:proofErr w:type="gramEnd"/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R p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BB10EC" w14:textId="1558F482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% attenuation vs</w:t>
            </w:r>
            <w:r w:rsidR="0030234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  <w:r w:rsidRPr="004E40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Model 1</w:t>
            </w:r>
          </w:p>
        </w:tc>
      </w:tr>
      <w:tr w:rsidR="004E4041" w:rsidRPr="004E4041" w14:paraId="10635F9E" w14:textId="77777777" w:rsidTr="004E4041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40E7" w14:textId="36320FC7" w:rsidR="004E4041" w:rsidRPr="004E4041" w:rsidRDefault="004E4041" w:rsidP="004E40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 w:rsidR="00E133E4" w:rsidRPr="0061562A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− Model 1</w:t>
            </w:r>
            <w:r w:rsidR="00E133E4" w:rsidRPr="0061562A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888E" w14:textId="629CCA6E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70A0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7713" w14:textId="53E5B312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37</w:t>
            </w:r>
            <w:r w:rsidR="00327BDF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02A5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28</w:t>
            </w:r>
          </w:p>
        </w:tc>
      </w:tr>
      <w:tr w:rsidR="004E4041" w:rsidRPr="004E4041" w14:paraId="6197727C" w14:textId="77777777" w:rsidTr="004E4041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E49F" w14:textId="6D4AAB83" w:rsidR="004E4041" w:rsidRPr="004E4041" w:rsidRDefault="004E4041" w:rsidP="004E40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 − 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98C0" w14:textId="359C6EE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0</w:t>
            </w:r>
            <w:r w:rsidR="00327BDF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FAA8" w14:textId="187C8B88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D113" w14:textId="7D019DB2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C221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8</w:t>
            </w:r>
          </w:p>
        </w:tc>
      </w:tr>
      <w:tr w:rsidR="004E4041" w:rsidRPr="004E4041" w14:paraId="282EB8EA" w14:textId="77777777" w:rsidTr="004E404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0FDAB0" w14:textId="52F145E6" w:rsidR="004E4041" w:rsidRPr="004E4041" w:rsidRDefault="004E4041" w:rsidP="004E40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 w:rsidR="00E133E4" w:rsidRPr="0061562A">
              <w:rPr>
                <w:rFonts w:ascii="Times New Roman" w:hAnsi="Times New Roman" w:cs="Times New Roman"/>
                <w:szCs w:val="22"/>
                <w:vertAlign w:val="superscript"/>
              </w:rPr>
              <w:t>§</w:t>
            </w: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− Model 1 (cumulativ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454B09" w14:textId="4D575B06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4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5C5B7C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2E54E7" w14:textId="40F2976F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4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7BE5E1" w14:textId="77777777" w:rsidR="004E4041" w:rsidRPr="004E4041" w:rsidRDefault="004E4041" w:rsidP="004E40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04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06</w:t>
            </w:r>
          </w:p>
        </w:tc>
      </w:tr>
    </w:tbl>
    <w:p w14:paraId="3679F84F" w14:textId="77777777" w:rsidR="00E133E4" w:rsidRPr="0061562A" w:rsidRDefault="00E133E4" w:rsidP="00E133E4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 xml:space="preserve">† </w:t>
      </w:r>
      <w:r w:rsidRPr="0061562A">
        <w:rPr>
          <w:rFonts w:ascii="Times New Roman" w:hAnsi="Times New Roman" w:cs="Times New Roman"/>
          <w:szCs w:val="22"/>
        </w:rPr>
        <w:t>Model 1: Model adjusted for Age, Gender, Race, Marital, Education levels, Body mass index, Smoking status, Serum Cotinine, Diabetes mellitus, Hypertension, Cardiovascular disease, Hyperlipidemia</w:t>
      </w:r>
    </w:p>
    <w:p w14:paraId="0037D296" w14:textId="77777777" w:rsidR="00E133E4" w:rsidRPr="0061562A" w:rsidRDefault="00E133E4" w:rsidP="00E133E4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>‡</w:t>
      </w:r>
      <w:r w:rsidRPr="0061562A">
        <w:rPr>
          <w:rFonts w:ascii="Times New Roman" w:hAnsi="Times New Roman" w:cs="Times New Roman"/>
          <w:szCs w:val="22"/>
        </w:rPr>
        <w:t xml:space="preserve"> Model 2: Model </w:t>
      </w:r>
      <w:r>
        <w:rPr>
          <w:rFonts w:ascii="Times New Roman" w:hAnsi="Times New Roman" w:cs="Times New Roman" w:hint="eastAsia"/>
          <w:szCs w:val="22"/>
        </w:rPr>
        <w:t>1+ FI</w:t>
      </w:r>
    </w:p>
    <w:p w14:paraId="78966D7A" w14:textId="77777777" w:rsidR="00E133E4" w:rsidRDefault="00E133E4" w:rsidP="00E133E4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  <w:vertAlign w:val="superscript"/>
        </w:rPr>
        <w:t>§</w:t>
      </w:r>
      <w:r w:rsidRPr="0061562A">
        <w:rPr>
          <w:rFonts w:ascii="Times New Roman" w:hAnsi="Times New Roman" w:cs="Times New Roman"/>
          <w:szCs w:val="22"/>
        </w:rPr>
        <w:t xml:space="preserve"> Model 3: Model </w:t>
      </w:r>
      <w:r>
        <w:rPr>
          <w:rFonts w:ascii="Times New Roman" w:hAnsi="Times New Roman" w:cs="Times New Roman" w:hint="eastAsia"/>
          <w:szCs w:val="22"/>
        </w:rPr>
        <w:t>2+ ln(</w:t>
      </w:r>
      <w:proofErr w:type="spellStart"/>
      <w:r>
        <w:rPr>
          <w:rFonts w:ascii="Times New Roman" w:hAnsi="Times New Roman" w:cs="Times New Roman" w:hint="eastAsia"/>
          <w:szCs w:val="22"/>
        </w:rPr>
        <w:t>hs</w:t>
      </w:r>
      <w:proofErr w:type="spellEnd"/>
      <w:r>
        <w:rPr>
          <w:rFonts w:ascii="Times New Roman" w:hAnsi="Times New Roman" w:cs="Times New Roman" w:hint="eastAsia"/>
          <w:szCs w:val="22"/>
        </w:rPr>
        <w:t>-CRP)</w:t>
      </w:r>
    </w:p>
    <w:p w14:paraId="3DF2C8E0" w14:textId="3DFF9413" w:rsidR="00E133E4" w:rsidRDefault="00302340" w:rsidP="00E133E4">
      <w:pPr>
        <w:widowControl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  <w:r>
        <w:rPr>
          <w:rFonts w:ascii="Times New Roman" w:hAnsi="Times New Roman" w:cs="Times New Roman" w:hint="eastAsia"/>
          <w:szCs w:val="22"/>
          <w:vertAlign w:val="superscript"/>
        </w:rPr>
        <w:t>a</w:t>
      </w:r>
      <w:r w:rsidR="00E133E4">
        <w:rPr>
          <w:rFonts w:ascii="Times New Roman" w:hAnsi="Times New Roman" w:cs="Times New Roman" w:hint="eastAsia"/>
          <w:szCs w:val="22"/>
          <w:vertAlign w:val="superscript"/>
        </w:rPr>
        <w:t xml:space="preserve"> </w:t>
      </w:r>
      <w:r w:rsidR="00E133E4" w:rsidRPr="00E133E4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Δ</w:t>
      </w:r>
      <w:r w:rsidR="00E133E4" w:rsidRPr="00E133E4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log(HR) = log(</w:t>
      </w:r>
      <w:proofErr w:type="spellStart"/>
      <w:r w:rsidR="00E133E4" w:rsidRPr="00E133E4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HR_new</w:t>
      </w:r>
      <w:proofErr w:type="spellEnd"/>
      <w:r w:rsidR="00E133E4" w:rsidRPr="00E133E4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) − log(</w:t>
      </w:r>
      <w:proofErr w:type="spellStart"/>
      <w:r w:rsidR="00E133E4" w:rsidRPr="00E133E4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HR_reference</w:t>
      </w:r>
      <w:proofErr w:type="spellEnd"/>
      <w:r w:rsidR="00E133E4" w:rsidRPr="00E133E4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). Negative values indicate attenuation.</w:t>
      </w:r>
    </w:p>
    <w:p w14:paraId="335AD278" w14:textId="7B04564D" w:rsidR="00302340" w:rsidRPr="00302340" w:rsidRDefault="00302340" w:rsidP="00E133E4">
      <w:pPr>
        <w:widowControl/>
        <w:rPr>
          <w:rFonts w:ascii="Times New Roman" w:hAnsi="Times New Roman" w:cs="Times New Roman"/>
          <w:szCs w:val="22"/>
        </w:rPr>
      </w:pPr>
      <w:r w:rsidRPr="000464EB">
        <w:rPr>
          <w:rFonts w:ascii="Times New Roman" w:eastAsia="等线" w:hAnsi="Times New Roman" w:cs="Times New Roman" w:hint="eastAsia"/>
          <w:color w:val="000000"/>
          <w:kern w:val="0"/>
          <w:szCs w:val="22"/>
          <w:vertAlign w:val="superscript"/>
          <w14:ligatures w14:val="none"/>
        </w:rPr>
        <w:t>b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2"/>
          <w14:ligatures w14:val="none"/>
        </w:rPr>
        <w:t xml:space="preserve"> </w:t>
      </w:r>
      <w:r w:rsidRPr="00302340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% attenuation vs</w:t>
      </w:r>
      <w:r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.</w:t>
      </w:r>
      <w:r w:rsidRPr="00302340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 xml:space="preserve"> Model 1 = (logHR_M1 − </w:t>
      </w:r>
      <w:proofErr w:type="spellStart"/>
      <w:r w:rsidRPr="00302340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logHR_Mk</w:t>
      </w:r>
      <w:proofErr w:type="spellEnd"/>
      <w:r w:rsidRPr="00302340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) / logHR_M1 × 100%.</w:t>
      </w:r>
    </w:p>
    <w:p w14:paraId="2610FC4A" w14:textId="77777777" w:rsidR="00E133E4" w:rsidRPr="0061562A" w:rsidRDefault="00E133E4" w:rsidP="00E133E4">
      <w:pPr>
        <w:widowControl/>
        <w:rPr>
          <w:rFonts w:ascii="Times New Roman" w:hAnsi="Times New Roman" w:cs="Times New Roman"/>
          <w:szCs w:val="22"/>
        </w:rPr>
      </w:pPr>
      <w:r w:rsidRPr="0061562A">
        <w:rPr>
          <w:rFonts w:ascii="Times New Roman" w:hAnsi="Times New Roman" w:cs="Times New Roman"/>
          <w:szCs w:val="22"/>
        </w:rPr>
        <w:t>Abbreviation: HR, hazard ratios; CI, confidence intervals</w:t>
      </w:r>
      <w:r>
        <w:rPr>
          <w:rFonts w:ascii="Times New Roman" w:hAnsi="Times New Roman" w:cs="Times New Roman" w:hint="eastAsia"/>
          <w:szCs w:val="22"/>
        </w:rPr>
        <w:t>.</w:t>
      </w:r>
    </w:p>
    <w:p w14:paraId="0FBE8E66" w14:textId="25273A86" w:rsidR="00DD4231" w:rsidRPr="00D37131" w:rsidRDefault="00DD4231" w:rsidP="00D37131">
      <w:pPr>
        <w:widowControl/>
        <w:rPr>
          <w:rFonts w:ascii="Times New Roman" w:hAnsi="Times New Roman" w:cs="Times New Roman"/>
          <w:szCs w:val="22"/>
        </w:rPr>
      </w:pPr>
    </w:p>
    <w:sectPr w:rsidR="00DD4231" w:rsidRPr="00D37131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67FE1" w14:textId="77777777" w:rsidR="00FE5C15" w:rsidRDefault="00FE5C15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8E71EC" w14:textId="77777777" w:rsidR="00FE5C15" w:rsidRDefault="00FE5C15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96F39" w14:textId="77777777" w:rsidR="00FE5C15" w:rsidRDefault="00FE5C15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6FFCDE" w14:textId="77777777" w:rsidR="00FE5C15" w:rsidRDefault="00FE5C15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2530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5B91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0B9C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C1EF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0CFB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E38C4"/>
    <w:rsid w:val="00CF3988"/>
    <w:rsid w:val="00CF442A"/>
    <w:rsid w:val="00D25285"/>
    <w:rsid w:val="00D362E3"/>
    <w:rsid w:val="00D362E8"/>
    <w:rsid w:val="00D37131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5C15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12</Characters>
  <Application>Microsoft Office Word</Application>
  <DocSecurity>0</DocSecurity>
  <Lines>89</Lines>
  <Paragraphs>60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31:00Z</dcterms:created>
  <dcterms:modified xsi:type="dcterms:W3CDTF">2025-11-12T03:31:00Z</dcterms:modified>
</cp:coreProperties>
</file>